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C4F" w:rsidRDefault="00B80C4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961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433"/>
        <w:gridCol w:w="1276"/>
        <w:gridCol w:w="4358"/>
      </w:tblGrid>
      <w:tr w:rsidR="0053166C" w:rsidTr="0053166C">
        <w:trPr>
          <w:trHeight w:val="300"/>
        </w:trPr>
        <w:tc>
          <w:tcPr>
            <w:tcW w:w="6961" w:type="dxa"/>
            <w:gridSpan w:val="3"/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b/>
                <w:bCs/>
                <w:color w:val="000000"/>
                <w:sz w:val="24"/>
                <w:szCs w:val="24"/>
              </w:rPr>
              <w:t xml:space="preserve">Supplementary Table 1 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PCR primers used in this study</w:t>
            </w:r>
          </w:p>
        </w:tc>
      </w:tr>
      <w:tr w:rsidR="0053166C" w:rsidTr="0053166C">
        <w:trPr>
          <w:trHeight w:val="28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53166C" w:rsidRDefault="0053166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3166C" w:rsidRDefault="0053166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Direc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3166C" w:rsidRDefault="0053166C">
            <w:pPr>
              <w:jc w:val="center"/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Primer</w:t>
            </w:r>
          </w:p>
        </w:tc>
      </w:tr>
      <w:tr w:rsidR="0053166C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  <w:t>C/</w:t>
            </w:r>
            <w:proofErr w:type="spellStart"/>
            <w: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  <w:t>EBPα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5'-TTCAACGACGAGTTCCTG</w:t>
            </w:r>
          </w:p>
        </w:tc>
      </w:tr>
      <w:tr w:rsidR="0053166C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5'-GCCCGGGTAGTCAAAGTC</w:t>
            </w:r>
          </w:p>
        </w:tc>
      </w:tr>
      <w:tr w:rsidR="00C10C23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ID2</w:t>
            </w:r>
          </w:p>
        </w:tc>
        <w:tc>
          <w:tcPr>
            <w:tcW w:w="1276" w:type="dxa"/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ACGGATATCAGCATCCTGTC</w:t>
            </w:r>
          </w:p>
        </w:tc>
      </w:tr>
      <w:tr w:rsidR="00C10C23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CCGTGAATTTGTTGTTGTTG</w:t>
            </w:r>
          </w:p>
        </w:tc>
      </w:tr>
      <w:tr w:rsidR="00C10C23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NOTCH1</w:t>
            </w:r>
          </w:p>
        </w:tc>
        <w:tc>
          <w:tcPr>
            <w:tcW w:w="1276" w:type="dxa"/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GAGGTCAATGAGTGCAACAG</w:t>
            </w:r>
          </w:p>
        </w:tc>
      </w:tr>
      <w:tr w:rsidR="00C10C23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GACACAAGGGTTGGATTCAC</w:t>
            </w:r>
          </w:p>
        </w:tc>
      </w:tr>
      <w:tr w:rsidR="00C10C23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LYL1</w:t>
            </w:r>
          </w:p>
        </w:tc>
        <w:tc>
          <w:tcPr>
            <w:tcW w:w="1276" w:type="dxa"/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10C23" w:rsidRDefault="002D342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ACTCTCCACCCTGGGAACT</w:t>
            </w:r>
          </w:p>
        </w:tc>
      </w:tr>
      <w:tr w:rsidR="00C10C23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C10C23" w:rsidRDefault="00C10C23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C10C23" w:rsidRDefault="002D342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CTCACAGTGGCTTGGTCTC</w:t>
            </w:r>
          </w:p>
        </w:tc>
      </w:tr>
      <w:tr w:rsidR="002D342A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2D342A" w:rsidRDefault="009A563C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1276" w:type="dxa"/>
            <w:noWrap/>
            <w:vAlign w:val="center"/>
          </w:tcPr>
          <w:p w:rsidR="002D342A" w:rsidRDefault="009A563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2D342A" w:rsidRDefault="009A563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TCATCTTGGCCT</w:t>
            </w:r>
            <w:r w:rsidR="007F75EF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GTGTGTTA</w:t>
            </w:r>
          </w:p>
        </w:tc>
      </w:tr>
      <w:tr w:rsidR="002D342A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2D342A" w:rsidRDefault="002D342A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2D342A" w:rsidRDefault="009A563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2D342A" w:rsidRDefault="007F75E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CACCCTATGAATCTGGCAGT</w:t>
            </w:r>
          </w:p>
        </w:tc>
      </w:tr>
      <w:tr w:rsidR="007F75EF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F75EF" w:rsidRDefault="007F75EF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LMO2</w:t>
            </w:r>
          </w:p>
        </w:tc>
        <w:tc>
          <w:tcPr>
            <w:tcW w:w="1276" w:type="dxa"/>
            <w:noWrap/>
            <w:vAlign w:val="center"/>
          </w:tcPr>
          <w:p w:rsidR="007F75EF" w:rsidRDefault="007F75E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F75EF" w:rsidRDefault="007F75E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  <w:r w:rsidR="00B118DD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TGAAGGCCATCGACCAGTA</w:t>
            </w:r>
          </w:p>
        </w:tc>
      </w:tr>
      <w:tr w:rsidR="007F75EF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F75EF" w:rsidRDefault="007F75EF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7F75EF" w:rsidRDefault="007F75E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F75EF" w:rsidRDefault="00FA556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  <w:r w:rsidR="00B118DD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CTTTGTCTTTCACCCGCATT</w:t>
            </w:r>
            <w:bookmarkStart w:id="0" w:name="_GoBack"/>
            <w:bookmarkEnd w:id="0"/>
          </w:p>
        </w:tc>
      </w:tr>
      <w:tr w:rsidR="00FA556A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A556A" w:rsidRDefault="00FA556A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MEF2C</w:t>
            </w:r>
          </w:p>
        </w:tc>
        <w:tc>
          <w:tcPr>
            <w:tcW w:w="1276" w:type="dxa"/>
            <w:noWrap/>
            <w:vAlign w:val="center"/>
          </w:tcPr>
          <w:p w:rsidR="00FA556A" w:rsidRDefault="00FA556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A556A" w:rsidRDefault="00FA556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CCCCCAATGAATTTAGGAAT</w:t>
            </w:r>
          </w:p>
        </w:tc>
      </w:tr>
      <w:tr w:rsidR="00FA556A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A556A" w:rsidRDefault="00FA556A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FA556A" w:rsidRDefault="00FA556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FA556A" w:rsidRDefault="00FA556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AGTTGCTACGGAAACCACTG</w:t>
            </w:r>
          </w:p>
        </w:tc>
      </w:tr>
      <w:tr w:rsidR="0053166C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  <w:t>PU.1</w:t>
            </w:r>
          </w:p>
        </w:tc>
        <w:tc>
          <w:tcPr>
            <w:tcW w:w="1276" w:type="dxa"/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5'-GAAGACCTGGTGCCCTATGA</w:t>
            </w:r>
          </w:p>
        </w:tc>
      </w:tr>
      <w:tr w:rsidR="0053166C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3166C" w:rsidRDefault="0053166C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5'-CTCTGGAGCTCCGTGAAGTT</w:t>
            </w:r>
          </w:p>
        </w:tc>
      </w:tr>
      <w:tr w:rsidR="0053166C" w:rsidTr="00FA556A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3166C" w:rsidRDefault="00FA556A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FTL3</w:t>
            </w:r>
          </w:p>
        </w:tc>
        <w:tc>
          <w:tcPr>
            <w:tcW w:w="1276" w:type="dxa"/>
            <w:noWrap/>
            <w:vAlign w:val="center"/>
          </w:tcPr>
          <w:p w:rsidR="0053166C" w:rsidRDefault="00FA556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3166C" w:rsidRDefault="00FA556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CATGCAGAAAATGATGATGC</w:t>
            </w:r>
          </w:p>
        </w:tc>
      </w:tr>
      <w:tr w:rsidR="0053166C" w:rsidTr="00FA556A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53166C" w:rsidRDefault="0053166C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</w:tcPr>
          <w:p w:rsidR="0053166C" w:rsidRDefault="00FA556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53166C" w:rsidRDefault="00FA556A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CTTCCAGGTCCAAGATGGTA</w:t>
            </w:r>
          </w:p>
        </w:tc>
      </w:tr>
      <w:tr w:rsidR="001F70D4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1276" w:type="dxa"/>
            <w:noWrap/>
            <w:vAlign w:val="center"/>
            <w:hideMark/>
          </w:tcPr>
          <w:p w:rsidR="001F70D4" w:rsidRDefault="001F70D4" w:rsidP="00E165C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  <w:r w:rsidR="00634C2D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ATGTGTGTGGAGAGCGTCAACC</w:t>
            </w:r>
          </w:p>
        </w:tc>
      </w:tr>
      <w:tr w:rsidR="001F70D4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F70D4" w:rsidRDefault="001F70D4" w:rsidP="00E165C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  <w:r w:rsidR="00634C2D"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AGCCAGGAGAAATCAAACAGAGG</w:t>
            </w:r>
          </w:p>
        </w:tc>
      </w:tr>
      <w:tr w:rsidR="001F70D4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1276" w:type="dxa"/>
            <w:noWrap/>
            <w:vAlign w:val="center"/>
            <w:hideMark/>
          </w:tcPr>
          <w:p w:rsidR="001F70D4" w:rsidRDefault="001F70D4" w:rsidP="00E165C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F70D4" w:rsidRPr="001F70D4" w:rsidRDefault="001F70D4"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</w:rPr>
              <w:t>GAAGACCTCCTTTGCTTTGCG</w:t>
            </w:r>
          </w:p>
        </w:tc>
      </w:tr>
      <w:tr w:rsidR="001F70D4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1F70D4" w:rsidRDefault="001F70D4" w:rsidP="00E165C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hint="eastAsia"/>
              </w:rPr>
              <w:t>TGACCAACACATTCCTGGCTGC</w:t>
            </w:r>
          </w:p>
        </w:tc>
      </w:tr>
      <w:tr w:rsidR="001F70D4" w:rsidTr="0053166C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76" w:type="dxa"/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5'-GCACCGTCAAGGCTGAGAAC</w:t>
            </w:r>
          </w:p>
        </w:tc>
      </w:tr>
      <w:tr w:rsidR="001F70D4" w:rsidTr="001F70D4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i/>
                <w:i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5'-ATGGTGGTGAAGACGCCAGT</w:t>
            </w:r>
          </w:p>
        </w:tc>
      </w:tr>
      <w:tr w:rsidR="001F70D4" w:rsidTr="001F70D4">
        <w:trPr>
          <w:trHeight w:val="285"/>
        </w:trPr>
        <w:tc>
          <w:tcPr>
            <w:tcW w:w="1433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1F70D4" w:rsidRPr="001F70D4" w:rsidRDefault="001F70D4">
            <w:pP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ＭＳ Ｐゴシック" w:hAnsi="Times New Roman" w:hint="eastAsia"/>
                <w:iCs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1F70D4" w:rsidRDefault="001F70D4" w:rsidP="00E165C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52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  <w:r w:rsidR="00044AA4" w:rsidRPr="005A2FEF">
              <w:rPr>
                <w:rFonts w:ascii="Times New Roman" w:hAnsi="Times New Roman"/>
                <w:sz w:val="24"/>
                <w:szCs w:val="24"/>
              </w:rPr>
              <w:t xml:space="preserve"> GATGGGTGTGAACCACGAGA</w:t>
            </w:r>
          </w:p>
        </w:tc>
      </w:tr>
      <w:tr w:rsidR="001F70D4" w:rsidTr="001F70D4">
        <w:trPr>
          <w:trHeight w:val="285"/>
        </w:trPr>
        <w:tc>
          <w:tcPr>
            <w:tcW w:w="1433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F70D4" w:rsidRDefault="001F70D4" w:rsidP="00E165CF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52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ascii="Times New Roman" w:eastAsia="ＭＳ Ｐゴシック" w:hAnsi="Times New Roman" w:hint="eastAsia"/>
                <w:color w:val="000000"/>
                <w:sz w:val="24"/>
                <w:szCs w:val="24"/>
              </w:rPr>
              <w:t>-</w:t>
            </w:r>
            <w:r w:rsidR="00044AA4" w:rsidRPr="005A2FEF">
              <w:rPr>
                <w:rFonts w:ascii="Times New Roman" w:hAnsi="Times New Roman"/>
                <w:sz w:val="24"/>
                <w:szCs w:val="24"/>
              </w:rPr>
              <w:t xml:space="preserve"> AGTGATGGCATGGACTGTGG</w:t>
            </w:r>
          </w:p>
        </w:tc>
      </w:tr>
      <w:tr w:rsidR="001F70D4" w:rsidTr="0053166C">
        <w:trPr>
          <w:trHeight w:val="285"/>
        </w:trPr>
        <w:tc>
          <w:tcPr>
            <w:tcW w:w="6961" w:type="dxa"/>
            <w:gridSpan w:val="3"/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  <w:t>C/</w:t>
            </w:r>
            <w:proofErr w:type="spellStart"/>
            <w: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  <w:t>EBPα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: CCAAT/enhancer-binding protein alpha.</w:t>
            </w:r>
          </w:p>
        </w:tc>
      </w:tr>
      <w:tr w:rsidR="001F70D4" w:rsidTr="0053166C">
        <w:trPr>
          <w:trHeight w:val="270"/>
        </w:trPr>
        <w:tc>
          <w:tcPr>
            <w:tcW w:w="6961" w:type="dxa"/>
            <w:gridSpan w:val="3"/>
            <w:noWrap/>
            <w:vAlign w:val="center"/>
            <w:hideMark/>
          </w:tcPr>
          <w:p w:rsidR="001F70D4" w:rsidRDefault="001F70D4">
            <w:pP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iCs/>
                <w:color w:val="000000"/>
                <w:sz w:val="24"/>
                <w:szCs w:val="24"/>
              </w:rPr>
              <w:t>GAPDH</w:t>
            </w:r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 xml:space="preserve">: glyceraldehyde-3-phosphate </w:t>
            </w:r>
            <w:proofErr w:type="spellStart"/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dehydrogenase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53166C" w:rsidRPr="0053166C" w:rsidRDefault="0053166C">
      <w:pPr>
        <w:rPr>
          <w:rFonts w:ascii="Times New Roman" w:hAnsi="Times New Roman" w:cs="Times New Roman"/>
          <w:sz w:val="24"/>
          <w:szCs w:val="24"/>
        </w:rPr>
      </w:pPr>
    </w:p>
    <w:sectPr w:rsidR="0053166C" w:rsidRPr="0053166C" w:rsidSect="00F962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7718" w:rsidRDefault="00F07718" w:rsidP="00AE10E0">
      <w:r>
        <w:separator/>
      </w:r>
    </w:p>
  </w:endnote>
  <w:endnote w:type="continuationSeparator" w:id="0">
    <w:p w:rsidR="00F07718" w:rsidRDefault="00F07718" w:rsidP="00AE10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7718" w:rsidRDefault="00F07718" w:rsidP="00AE10E0">
      <w:r>
        <w:separator/>
      </w:r>
    </w:p>
  </w:footnote>
  <w:footnote w:type="continuationSeparator" w:id="0">
    <w:p w:rsidR="00F07718" w:rsidRDefault="00F07718" w:rsidP="00AE10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166C"/>
    <w:rsid w:val="00044AA4"/>
    <w:rsid w:val="0009722C"/>
    <w:rsid w:val="000A1D61"/>
    <w:rsid w:val="001F70D4"/>
    <w:rsid w:val="002D342A"/>
    <w:rsid w:val="0053166C"/>
    <w:rsid w:val="00634C2D"/>
    <w:rsid w:val="007F75EF"/>
    <w:rsid w:val="009A563C"/>
    <w:rsid w:val="00AE10E0"/>
    <w:rsid w:val="00B118DD"/>
    <w:rsid w:val="00B80C4F"/>
    <w:rsid w:val="00C10C23"/>
    <w:rsid w:val="00C9199E"/>
    <w:rsid w:val="00D4613C"/>
    <w:rsid w:val="00F07718"/>
    <w:rsid w:val="00F96241"/>
    <w:rsid w:val="00FA55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2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AE10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AE10E0"/>
  </w:style>
  <w:style w:type="paragraph" w:styleId="a5">
    <w:name w:val="footer"/>
    <w:basedOn w:val="a"/>
    <w:link w:val="a6"/>
    <w:uiPriority w:val="99"/>
    <w:semiHidden/>
    <w:unhideWhenUsed/>
    <w:rsid w:val="00AE10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AE10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45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ko</dc:creator>
  <cp:lastModifiedBy>Imamura</cp:lastModifiedBy>
  <cp:revision>4</cp:revision>
  <dcterms:created xsi:type="dcterms:W3CDTF">2015-05-01T02:24:00Z</dcterms:created>
  <dcterms:modified xsi:type="dcterms:W3CDTF">2015-05-01T06:53:00Z</dcterms:modified>
</cp:coreProperties>
</file>